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t xml:space="preserve">Seventy-three (73) </w:t>
      </w:r>
      <w:r>
        <w:rPr>
          <w:rFonts w:cs="Times New Roman Italic;Times New Roman" w:ascii="Times New Roman Italic;Times New Roman" w:hAnsi="Times New Roman Italic;Times New Roman"/>
        </w:rPr>
        <w:t>Zangfu</w:t>
      </w:r>
      <w:r>
        <w:rPr>
          <w:rFonts w:cs="Times New Roman" w:ascii="Times New Roman" w:hAnsi="Times New Roman"/>
        </w:rPr>
        <w:t xml:space="preserve"> single patterns described in the dataset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tbl>
      <w:tblPr>
        <w:tblW w:w="10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4535"/>
        <w:gridCol w:w="510"/>
        <w:gridCol w:w="4535"/>
      </w:tblGrid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Bladder deficient and Cold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s failing to receive Qi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ld invading the Large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arge Intestine Drynes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ld invading the Stomach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Blood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llapse of Large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Blood stasi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Cold in the Bladder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Fire and Gall-Bladder-Fire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Cold invading the Spleen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Fire blazing upward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 Liver and Gall-Bladder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Qi stagnant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 the Bladder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Wind agitating within, Deficient Liver-Blood causing Win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 the Gall-Bladder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Wind agitating within, Extreme Heat generating Win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 the Large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Wind agitating within, Liver-Yang rising causing Win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vading the Spleen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Yang rising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amp-Heat invading the Spleen and Stomach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iver-Yin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Full-Heat in the Small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ung Drynes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Gall-Bladder deficient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ung-Qi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Blood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ung-Qi obstruction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Blood stasis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ung-Yin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Fire blazing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hlegm misting the Min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Qi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hlegm-Damp obstructing the Lung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Yang collaps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hlegm-Fire harassing the Heart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Yang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hlegm-Fluids obstructing the Lung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-Yin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hlegm-Heat obstructing the Lung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t in the Large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etention of Food in the Stomac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t obstructing the Large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mall Intestine deficient and col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festation of worms in the Small Intestine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mall Intestine Qi pain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vasion of Large Intestine by Cold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mall Intestine Qi tie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vasion of Lungs by Wind-Cold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pleen not controlling Bloo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vasion of Lungs by Wind-Dryness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pleen-Qi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vasion of Lungs by Wind-Heat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pleen-Qi sinking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vasion of Lungs by Wind-Water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pleen-Yang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Essence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agnation of Cold in the Liver channel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Qi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8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asis of Blood in the Stomac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Qi not firm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69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omach deficient and cold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Yang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0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omach-Fire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Yang deficiency, Water overflowing to the Heart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1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omach-Qi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Yang deficiency, Water overflowing to the Lungs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2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omach-Qi rebelling upward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Yin deficiency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73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tomach-Yin deficiency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idney-Yin deficiency, Empty-Fire blazing</w:t>
            </w:r>
          </w:p>
        </w:tc>
        <w:tc>
          <w:tcPr>
            <w:tcW w:w="510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 </w:t>
            </w:r>
          </w:p>
        </w:tc>
        <w:tc>
          <w:tcPr>
            <w:tcW w:w="4535" w:type="dxa"/>
            <w:tcBorders/>
          </w:tcPr>
          <w:p>
            <w:pPr>
              <w:pStyle w:val="Corpo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 </w:t>
            </w:r>
          </w:p>
        </w:tc>
      </w:tr>
    </w:tbl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 New Roman Itali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4"/>
      <w:szCs w:val="24"/>
      <w:lang w:val="en-US"/>
    </w:rPr>
  </w:style>
  <w:style w:type="character" w:styleId="Style16">
    <w:name w:val="頁尾 字元"/>
    <w:basedOn w:val="Style14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A">
    <w:name w:val="Cabeçalho e Rodapé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pt-PT" w:eastAsia="zh-TW" w:bidi="ar-SA"/>
    </w:rPr>
  </w:style>
  <w:style w:type="paragraph" w:styleId="CorpoA">
    <w:name w:val="Corpo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eastAsia="zh-TW" w:bidi="ar-SA"/>
    </w:rPr>
  </w:style>
  <w:style w:type="paragraph" w:styleId="FormaLivre">
    <w:name w:val="Forma Livre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zh-TW" w:bidi="ar-SA"/>
    </w:rPr>
  </w:style>
  <w:style w:type="paragraph" w:styleId="FormaLivreA">
    <w:name w:val="Forma Livre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zh-TW" w:bidi="ar-SA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7:10:00Z</dcterms:created>
  <dc:creator>MAY</dc:creator>
  <dc:description/>
  <cp:keywords/>
  <dc:language>en-US</dc:language>
  <cp:lastModifiedBy>MAY</cp:lastModifiedBy>
  <dcterms:modified xsi:type="dcterms:W3CDTF">2011-01-04T07:10:00Z</dcterms:modified>
  <cp:revision>2</cp:revision>
  <dc:subject/>
  <dc:title/>
</cp:coreProperties>
</file>